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F35FD" w:rsidRPr="00C6029B" w:rsidTr="001F7DDF">
        <w:trPr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35FD" w:rsidRDefault="00EF35FD" w:rsidP="001F7DD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</w:t>
            </w:r>
            <w:r w:rsidRPr="0078015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able</w:t>
            </w:r>
            <w:r w:rsidRPr="00780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1 </w:t>
            </w:r>
          </w:p>
          <w:p w:rsidR="00EF35FD" w:rsidRPr="00C6029B" w:rsidRDefault="00EF35FD" w:rsidP="001F7DD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t values of </w:t>
            </w:r>
            <w:proofErr w:type="spellStart"/>
            <w:r w:rsidRPr="0078015F">
              <w:rPr>
                <w:rFonts w:ascii="Times New Roman" w:hAnsi="Times New Roman" w:cs="Times New Roman"/>
                <w:b/>
                <w:sz w:val="24"/>
                <w:szCs w:val="24"/>
              </w:rPr>
              <w:t>Wnt</w:t>
            </w:r>
            <w:proofErr w:type="spellEnd"/>
            <w:r w:rsidRPr="00780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gan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0337D">
              <w:rPr>
                <w:rFonts w:ascii="Times New Roman" w:hAnsi="Times New Roman" w:cs="Times New Roman"/>
                <w:b/>
                <w:sz w:val="24"/>
                <w:szCs w:val="24"/>
              </w:rPr>
              <w:t>normalized to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act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80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proofErr w:type="spellStart"/>
            <w:r w:rsidRPr="0078015F"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78015F">
              <w:rPr>
                <w:rFonts w:ascii="Times New Roman" w:hAnsi="Times New Roman" w:cs="Times New Roman"/>
                <w:b/>
                <w:sz w:val="24"/>
                <w:szCs w:val="24"/>
              </w:rPr>
              <w:t>-PCR</w:t>
            </w:r>
          </w:p>
        </w:tc>
      </w:tr>
      <w:tr w:rsidR="00EF35FD" w:rsidRPr="0046267A" w:rsidTr="001F7DDF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FD" w:rsidRPr="0046267A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FD" w:rsidRPr="0046267A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 Mg(</w:t>
            </w:r>
            <w:proofErr w:type="spellStart"/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FD" w:rsidRPr="0046267A" w:rsidRDefault="00EF35FD" w:rsidP="001F7D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 Mg(</w:t>
            </w:r>
            <w:proofErr w:type="spellStart"/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35FD" w:rsidRPr="0046267A" w:rsidRDefault="00EF35FD" w:rsidP="001F7D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 Mg(</w:t>
            </w:r>
            <w:proofErr w:type="spellStart"/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4626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</w:tr>
      <w:tr w:rsidR="00EF35FD" w:rsidRPr="002008D2" w:rsidTr="001F7DDF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FD" w:rsidRPr="0046267A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6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nt3a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07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0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00</w:t>
            </w:r>
          </w:p>
        </w:tc>
      </w:tr>
      <w:tr w:rsidR="00EF35FD" w:rsidRPr="002008D2" w:rsidTr="001F7DDF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46267A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6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nt5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96</w:t>
            </w:r>
          </w:p>
        </w:tc>
      </w:tr>
      <w:tr w:rsidR="00EF35FD" w:rsidRPr="002008D2" w:rsidTr="001F7DDF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46267A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6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nt5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3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90</w:t>
            </w:r>
          </w:p>
        </w:tc>
      </w:tr>
      <w:tr w:rsidR="00EF35FD" w:rsidRPr="002008D2" w:rsidTr="001F7DDF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46267A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6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nt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EF35FD" w:rsidRPr="002008D2" w:rsidRDefault="00EF35FD" w:rsidP="001F7D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008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60</w:t>
            </w:r>
          </w:p>
        </w:tc>
      </w:tr>
      <w:tr w:rsidR="00EF35FD" w:rsidRPr="00DF2DBD" w:rsidTr="001F7DDF">
        <w:trPr>
          <w:jc w:val="center"/>
        </w:trPr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35FD" w:rsidRPr="00DF2DBD" w:rsidRDefault="00EF35FD" w:rsidP="001F7DD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F2DBD">
              <w:rPr>
                <w:rFonts w:ascii="Times New Roman" w:hAnsi="Times New Roman" w:cs="Times New Roman"/>
                <w:bCs/>
                <w:szCs w:val="21"/>
              </w:rPr>
              <w:t>Date shown: Mean ±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DF2DBD">
              <w:rPr>
                <w:rFonts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D</w:t>
            </w:r>
          </w:p>
        </w:tc>
      </w:tr>
    </w:tbl>
    <w:p w:rsidR="00D16ED3" w:rsidRPr="00BC6F49" w:rsidRDefault="00D16ED3" w:rsidP="00BC6F49">
      <w:bookmarkStart w:id="0" w:name="_GoBack"/>
      <w:bookmarkEnd w:id="0"/>
    </w:p>
    <w:sectPr w:rsidR="00D16ED3" w:rsidRPr="00BC6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F435F"/>
    <w:rsid w:val="00086AFD"/>
    <w:rsid w:val="0017546F"/>
    <w:rsid w:val="002565E7"/>
    <w:rsid w:val="003942F3"/>
    <w:rsid w:val="00461864"/>
    <w:rsid w:val="00467476"/>
    <w:rsid w:val="00544ADA"/>
    <w:rsid w:val="005F435F"/>
    <w:rsid w:val="006B61C9"/>
    <w:rsid w:val="00776417"/>
    <w:rsid w:val="008A1753"/>
    <w:rsid w:val="00B92512"/>
    <w:rsid w:val="00BC6F49"/>
    <w:rsid w:val="00BD76B1"/>
    <w:rsid w:val="00D16ED3"/>
    <w:rsid w:val="00E717A8"/>
    <w:rsid w:val="00EF0AF2"/>
    <w:rsid w:val="00EF35FD"/>
    <w:rsid w:val="00E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3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35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44AD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3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35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44AD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3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6</cp:revision>
  <dcterms:created xsi:type="dcterms:W3CDTF">2022-06-29T09:06:00Z</dcterms:created>
  <dcterms:modified xsi:type="dcterms:W3CDTF">2022-06-29T09:06:00Z</dcterms:modified>
</cp:coreProperties>
</file>